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32"/>
        <w:tblW w:w="12113" w:type="dxa"/>
        <w:tblLook w:val="04A0" w:firstRow="1" w:lastRow="0" w:firstColumn="1" w:lastColumn="0" w:noHBand="0" w:noVBand="1"/>
      </w:tblPr>
      <w:tblGrid>
        <w:gridCol w:w="5432"/>
        <w:gridCol w:w="1113"/>
        <w:gridCol w:w="1113"/>
        <w:gridCol w:w="1113"/>
        <w:gridCol w:w="1115"/>
        <w:gridCol w:w="1113"/>
        <w:gridCol w:w="1114"/>
      </w:tblGrid>
      <w:tr w:rsidR="00115AA5" w:rsidRPr="00115AA5" w14:paraId="721058EA" w14:textId="77777777" w:rsidTr="009C12E0">
        <w:trPr>
          <w:trHeight w:val="284"/>
        </w:trPr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A13" w14:textId="77777777" w:rsidR="009C12E0" w:rsidRPr="009C12E0" w:rsidRDefault="009C12E0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F0F6" w14:textId="77777777" w:rsidR="00115AA5" w:rsidRPr="009C12E0" w:rsidRDefault="00115AA5" w:rsidP="009C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Dechorinated</w:t>
            </w:r>
            <w:proofErr w:type="spellEnd"/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E0D6" w14:textId="77777777" w:rsidR="00115AA5" w:rsidRPr="009C12E0" w:rsidRDefault="00115AA5" w:rsidP="009C1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Chorinated</w:t>
            </w:r>
            <w:proofErr w:type="spellEnd"/>
          </w:p>
        </w:tc>
      </w:tr>
      <w:tr w:rsidR="00115AA5" w:rsidRPr="00115AA5" w14:paraId="74DB100C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0DC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Canonical Pathwa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D866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0.37 mg/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E1A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0.71 mg/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95E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53 mg/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492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55 mg/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657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53 mg/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6F5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55 mg/L</w:t>
            </w:r>
          </w:p>
        </w:tc>
      </w:tr>
      <w:tr w:rsidR="00115AA5" w:rsidRPr="00115AA5" w14:paraId="076D169C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03A13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LPS/IL-1 mediated inhibition of RXR func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4C4A0B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5.72E-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2C14F0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01A0E1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5.70E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858958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47E-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7F2B1E3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49F1ECB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6.12E-06</w:t>
            </w:r>
          </w:p>
        </w:tc>
      </w:tr>
      <w:tr w:rsidR="00115AA5" w:rsidRPr="00115AA5" w14:paraId="2A6AA947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090F5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Fatty acid activ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99FB244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29E-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1E868CD5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D58EB6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5.70E-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DD0B2F5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3.16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A6E4EDA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D3BF9C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35E-05</w:t>
            </w:r>
          </w:p>
        </w:tc>
      </w:tr>
      <w:tr w:rsidR="00115AA5" w:rsidRPr="00115AA5" w14:paraId="0EC8B3F7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ECC7F5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ϒ-</w:t>
            </w: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linolenate</w:t>
            </w:r>
            <w:proofErr w:type="spellEnd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 biosynthesis I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BFE091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99E-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7216D6F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42B094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9.92E-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67D039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4FFB25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6A72F4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9.88E-08</w:t>
            </w:r>
          </w:p>
        </w:tc>
      </w:tr>
      <w:tr w:rsidR="00115AA5" w:rsidRPr="00115AA5" w14:paraId="1509F2B0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ACBC7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mitchochondrial</w:t>
            </w:r>
            <w:proofErr w:type="spellEnd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 L-carnitine shuttle pathw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C7B767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99E-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55D3BE3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3734142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63F4DD8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3E4407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89F1B2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4.08E-05</w:t>
            </w:r>
          </w:p>
        </w:tc>
      </w:tr>
      <w:tr w:rsidR="00115AA5" w:rsidRPr="00115AA5" w14:paraId="61BDB51A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9B0062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LXR/RXR activ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30E9EE0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95E2C50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CD6A665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61BA466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2BFC31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3.21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C76B9A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5D3CF88E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D99A6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fatty acid β-oxidation 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806750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3AC5870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DA1BCB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84E-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690513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14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2FF48AF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82D547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29E-09</w:t>
            </w:r>
          </w:p>
        </w:tc>
      </w:tr>
      <w:tr w:rsidR="00115AA5" w:rsidRPr="00115AA5" w14:paraId="5F0C0E5B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1851C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FXR/RXR activ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B06123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42F68AE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3C54A2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4.07E-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3087769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DE1B82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8.83E-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000000" w:fill="BDD7EE"/>
            <w:noWrap/>
            <w:vAlign w:val="bottom"/>
            <w:hideMark/>
          </w:tcPr>
          <w:p w14:paraId="7ED2261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5C75E724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8F965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type II diabetes mellitus signalin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878D47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30E-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43B86D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86E-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1307336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4C7999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89E-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0EE1A16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00F89B99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19326BB3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313083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Maturity onset of diabetes of </w:t>
            </w: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youn</w:t>
            </w:r>
            <w:proofErr w:type="spellEnd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 (MODY) signalin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241EEE21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A227FA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77E-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54E4804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5D1B0C0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71AA0EC9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24061A79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0FE797E3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5A806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inhibition of angiogenesis by TSP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30FCC91C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BBFAE8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4.48E-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029577EB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3B26198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3FAF5CB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4584BA3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47F6F4A2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BA87C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atherosclerosis signalin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08F7AC7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A13764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65E-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63D6B41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3EC7E279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15480910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auto" w:fill="C6E0B4"/>
            <w:noWrap/>
            <w:vAlign w:val="bottom"/>
            <w:hideMark/>
          </w:tcPr>
          <w:p w14:paraId="07905AC5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1D789840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813C61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adipogenesis</w:t>
            </w:r>
            <w:proofErr w:type="spellEnd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59A42984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09D984C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78C74EE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112B1637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D00003E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99E-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44161035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6F515225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6757E4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>sirtuin</w:t>
            </w:r>
            <w:proofErr w:type="spellEnd"/>
            <w:r w:rsidRPr="009C12E0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547B52D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1A271B5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69519D44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7B0B3BC6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90127B7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1.03E-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diagStripe" w:color="000000" w:fill="FFE699"/>
            <w:noWrap/>
            <w:vAlign w:val="bottom"/>
            <w:hideMark/>
          </w:tcPr>
          <w:p w14:paraId="3C5DA35F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5AA5" w:rsidRPr="00115AA5" w14:paraId="611D4D65" w14:textId="77777777" w:rsidTr="009C12E0">
        <w:trPr>
          <w:trHeight w:val="284"/>
        </w:trPr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1DC93F18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fatty acid β-oxidation III (unsaturated, odd number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000000" w:fill="FFE699"/>
            <w:noWrap/>
            <w:vAlign w:val="bottom"/>
            <w:hideMark/>
          </w:tcPr>
          <w:p w14:paraId="4C8633B1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000000" w:fill="FFE699"/>
            <w:noWrap/>
            <w:vAlign w:val="bottom"/>
            <w:hideMark/>
          </w:tcPr>
          <w:p w14:paraId="5379DB13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000000" w:fill="FFE699"/>
            <w:noWrap/>
            <w:vAlign w:val="bottom"/>
            <w:hideMark/>
          </w:tcPr>
          <w:p w14:paraId="04D65693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000000" w:fill="FFE699"/>
            <w:noWrap/>
            <w:vAlign w:val="bottom"/>
            <w:hideMark/>
          </w:tcPr>
          <w:p w14:paraId="2DC403BE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3D06EA8" w14:textId="77777777" w:rsidR="00115AA5" w:rsidRPr="009C12E0" w:rsidRDefault="00115AA5" w:rsidP="009C1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2.81E-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diagStripe" w:color="000000" w:fill="FFE699"/>
            <w:noWrap/>
            <w:vAlign w:val="bottom"/>
            <w:hideMark/>
          </w:tcPr>
          <w:p w14:paraId="7E320CAD" w14:textId="77777777" w:rsidR="00115AA5" w:rsidRPr="009C12E0" w:rsidRDefault="00115AA5" w:rsidP="009C1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12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C2F01F8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6B5E9B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96682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E48FE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C301DB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AF045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06C5E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5A422C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93460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B2F07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57E573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A58AC" w14:textId="77777777" w:rsidR="00036A5C" w:rsidRDefault="00036A5C" w:rsidP="009C12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8ADE7" w14:textId="77777777" w:rsidR="009C12E0" w:rsidRPr="009C12E0" w:rsidRDefault="009C12E0" w:rsidP="009C12E0">
      <w:pPr>
        <w:rPr>
          <w:rFonts w:ascii="Times New Roman" w:hAnsi="Times New Roman" w:cs="Times New Roman"/>
          <w:sz w:val="24"/>
          <w:szCs w:val="24"/>
        </w:rPr>
      </w:pPr>
      <w:r w:rsidRPr="009C12E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3A1874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9C12E0">
        <w:rPr>
          <w:rFonts w:ascii="Times New Roman" w:hAnsi="Times New Roman" w:cs="Times New Roman"/>
          <w:sz w:val="24"/>
          <w:szCs w:val="24"/>
        </w:rPr>
        <w:t>.  Summary of top 5 canonical pathways each treatm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genuity Pathway </w:t>
      </w:r>
      <w:proofErr w:type="gramStart"/>
      <w:r>
        <w:rPr>
          <w:rFonts w:ascii="Times New Roman" w:hAnsi="Times New Roman" w:cs="Times New Roman"/>
          <w:sz w:val="24"/>
          <w:szCs w:val="24"/>
        </w:rPr>
        <w:t>Analysis)</w:t>
      </w:r>
      <w:proofErr w:type="spellStart"/>
      <w:r w:rsidRPr="009C12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9C12E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D3454A8" w14:textId="77777777" w:rsidR="003E23B4" w:rsidRDefault="003A1874"/>
    <w:p w14:paraId="7BA06D6C" w14:textId="77777777" w:rsidR="009C12E0" w:rsidRDefault="009C12E0"/>
    <w:p w14:paraId="5492B182" w14:textId="77777777" w:rsidR="009C12E0" w:rsidRDefault="009C12E0"/>
    <w:p w14:paraId="1AB0AA03" w14:textId="77777777" w:rsidR="009C12E0" w:rsidRDefault="009C12E0"/>
    <w:p w14:paraId="0676EA25" w14:textId="77777777" w:rsidR="009C12E0" w:rsidRDefault="009C12E0"/>
    <w:p w14:paraId="1B0131A2" w14:textId="77777777" w:rsidR="009C12E0" w:rsidRDefault="009C12E0"/>
    <w:p w14:paraId="17D9E36E" w14:textId="77777777" w:rsidR="009C12E0" w:rsidRDefault="009C12E0"/>
    <w:p w14:paraId="1CF6A2B1" w14:textId="77777777" w:rsidR="009C12E0" w:rsidRDefault="009C12E0"/>
    <w:p w14:paraId="3CCC2ED3" w14:textId="77777777" w:rsidR="009C12E0" w:rsidRDefault="009C12E0"/>
    <w:p w14:paraId="002D3C48" w14:textId="77777777" w:rsidR="009C12E0" w:rsidRDefault="009C12E0"/>
    <w:p w14:paraId="626E51A6" w14:textId="77777777" w:rsidR="009C12E0" w:rsidRDefault="009C12E0"/>
    <w:p w14:paraId="3D3F2FB0" w14:textId="77777777" w:rsidR="009C12E0" w:rsidRDefault="009C12E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C12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C12E0">
        <w:rPr>
          <w:rFonts w:ascii="Times New Roman" w:hAnsi="Times New Roman" w:cs="Times New Roman"/>
          <w:sz w:val="24"/>
          <w:szCs w:val="24"/>
        </w:rPr>
        <w:t>Blue</w:t>
      </w:r>
      <w:proofErr w:type="spellEnd"/>
      <w:proofErr w:type="gramEnd"/>
      <w:r w:rsidRPr="009C12E0">
        <w:rPr>
          <w:rFonts w:ascii="Times New Roman" w:hAnsi="Times New Roman" w:cs="Times New Roman"/>
          <w:sz w:val="24"/>
          <w:szCs w:val="24"/>
        </w:rPr>
        <w:t xml:space="preserve"> color indicates top 5 canonical pathways found in both </w:t>
      </w:r>
      <w:proofErr w:type="spellStart"/>
      <w:r w:rsidRPr="009C12E0">
        <w:rPr>
          <w:rFonts w:ascii="Times New Roman" w:hAnsi="Times New Roman" w:cs="Times New Roman"/>
          <w:sz w:val="24"/>
          <w:szCs w:val="24"/>
        </w:rPr>
        <w:t>chorinated</w:t>
      </w:r>
      <w:proofErr w:type="spellEnd"/>
      <w:r w:rsidRPr="009C12E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C12E0">
        <w:rPr>
          <w:rFonts w:ascii="Times New Roman" w:hAnsi="Times New Roman" w:cs="Times New Roman"/>
          <w:sz w:val="24"/>
          <w:szCs w:val="24"/>
        </w:rPr>
        <w:t>dechorinated</w:t>
      </w:r>
      <w:proofErr w:type="spellEnd"/>
      <w:r w:rsidRPr="009C12E0">
        <w:rPr>
          <w:rFonts w:ascii="Times New Roman" w:hAnsi="Times New Roman" w:cs="Times New Roman"/>
          <w:sz w:val="24"/>
          <w:szCs w:val="24"/>
        </w:rPr>
        <w:t xml:space="preserve"> embryos.  Green color indicates a top 5 canonical pathway found only in </w:t>
      </w:r>
      <w:proofErr w:type="spellStart"/>
      <w:r w:rsidRPr="009C12E0">
        <w:rPr>
          <w:rFonts w:ascii="Times New Roman" w:hAnsi="Times New Roman" w:cs="Times New Roman"/>
          <w:sz w:val="24"/>
          <w:szCs w:val="24"/>
        </w:rPr>
        <w:t>dechorinated</w:t>
      </w:r>
      <w:proofErr w:type="spellEnd"/>
      <w:r w:rsidRPr="009C12E0">
        <w:rPr>
          <w:rFonts w:ascii="Times New Roman" w:hAnsi="Times New Roman" w:cs="Times New Roman"/>
          <w:sz w:val="24"/>
          <w:szCs w:val="24"/>
        </w:rPr>
        <w:t xml:space="preserve"> embryo treatment. Gold color indicates top 5 </w:t>
      </w:r>
      <w:proofErr w:type="spellStart"/>
      <w:r w:rsidRPr="009C12E0">
        <w:rPr>
          <w:rFonts w:ascii="Times New Roman" w:hAnsi="Times New Roman" w:cs="Times New Roman"/>
          <w:sz w:val="24"/>
          <w:szCs w:val="24"/>
        </w:rPr>
        <w:t>canconical</w:t>
      </w:r>
      <w:proofErr w:type="spellEnd"/>
      <w:r w:rsidRPr="009C12E0">
        <w:rPr>
          <w:rFonts w:ascii="Times New Roman" w:hAnsi="Times New Roman" w:cs="Times New Roman"/>
          <w:sz w:val="24"/>
          <w:szCs w:val="24"/>
        </w:rPr>
        <w:t xml:space="preserve"> pathways only found in </w:t>
      </w:r>
      <w:proofErr w:type="spellStart"/>
      <w:r w:rsidRPr="009C12E0">
        <w:rPr>
          <w:rFonts w:ascii="Times New Roman" w:hAnsi="Times New Roman" w:cs="Times New Roman"/>
          <w:sz w:val="24"/>
          <w:szCs w:val="24"/>
        </w:rPr>
        <w:t>chorinated</w:t>
      </w:r>
      <w:proofErr w:type="spellEnd"/>
      <w:r w:rsidRPr="009C12E0">
        <w:rPr>
          <w:rFonts w:ascii="Times New Roman" w:hAnsi="Times New Roman" w:cs="Times New Roman"/>
          <w:sz w:val="24"/>
          <w:szCs w:val="24"/>
        </w:rPr>
        <w:t xml:space="preserve"> embryo treatment.</w:t>
      </w:r>
    </w:p>
    <w:p w14:paraId="3C1547C2" w14:textId="77777777" w:rsidR="009C12E0" w:rsidRPr="009C12E0" w:rsidRDefault="009C12E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C12E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C12E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proofErr w:type="gramEnd"/>
      <w:r w:rsidRPr="009C12E0">
        <w:rPr>
          <w:rFonts w:ascii="Times New Roman" w:hAnsi="Times New Roman" w:cs="Times New Roman"/>
          <w:sz w:val="24"/>
          <w:szCs w:val="24"/>
        </w:rPr>
        <w:t xml:space="preserve"> Inc., https://www.qiagenbioinformatics.com/products/ingenuit</w:t>
      </w:r>
      <w:r>
        <w:rPr>
          <w:rFonts w:ascii="Times New Roman" w:hAnsi="Times New Roman" w:cs="Times New Roman"/>
          <w:sz w:val="24"/>
          <w:szCs w:val="24"/>
        </w:rPr>
        <w:t>ypathway-analysis</w:t>
      </w:r>
    </w:p>
    <w:sectPr w:rsidR="009C12E0" w:rsidRPr="009C12E0" w:rsidSect="00115A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AA5"/>
    <w:rsid w:val="00036A5C"/>
    <w:rsid w:val="00115AA5"/>
    <w:rsid w:val="003A1874"/>
    <w:rsid w:val="006347E1"/>
    <w:rsid w:val="009C12E0"/>
    <w:rsid w:val="00EF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480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Army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roie, John E ERDC-RDE-EL-MS Contractor</dc:creator>
  <cp:keywords/>
  <dc:description/>
  <cp:lastModifiedBy>Natalia</cp:lastModifiedBy>
  <cp:revision>3</cp:revision>
  <dcterms:created xsi:type="dcterms:W3CDTF">2020-09-20T18:59:00Z</dcterms:created>
  <dcterms:modified xsi:type="dcterms:W3CDTF">2020-09-20T21:05:00Z</dcterms:modified>
</cp:coreProperties>
</file>